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B33FF0" w14:textId="77777777" w:rsidR="004F3731" w:rsidRPr="00F52E25" w:rsidRDefault="004F3731" w:rsidP="004F3731">
      <w:pPr>
        <w:spacing w:after="120" w:line="480" w:lineRule="auto"/>
        <w:jc w:val="both"/>
        <w:rPr>
          <w:b/>
          <w:lang w:val="en-US"/>
        </w:rPr>
      </w:pPr>
      <w:r w:rsidRPr="00F52E25">
        <w:rPr>
          <w:b/>
          <w:lang w:val="en"/>
        </w:rPr>
        <w:t>Supplementary</w:t>
      </w:r>
      <w:r w:rsidRPr="00F52E25">
        <w:rPr>
          <w:b/>
          <w:lang w:val="en-US"/>
        </w:rPr>
        <w:t xml:space="preserve"> Table 1. </w:t>
      </w:r>
      <w:r w:rsidRPr="009C160F">
        <w:rPr>
          <w:lang w:val="en-US"/>
        </w:rPr>
        <w:t>List of overexpressed and underexpressed genes in luminal A obese patients.</w:t>
      </w:r>
    </w:p>
    <w:p w14:paraId="5CA8B2D4" w14:textId="77777777" w:rsidR="004F3731" w:rsidRPr="00F52E25" w:rsidRDefault="004F3731" w:rsidP="004F3731">
      <w:pPr>
        <w:spacing w:after="120" w:line="480" w:lineRule="auto"/>
        <w:jc w:val="both"/>
        <w:rPr>
          <w:b/>
          <w:lang w:val="en-US"/>
        </w:rPr>
      </w:pPr>
      <w:r w:rsidRPr="00F52E25">
        <w:rPr>
          <w:b/>
          <w:lang w:val="en"/>
        </w:rPr>
        <w:t>Supplementary</w:t>
      </w:r>
      <w:r w:rsidRPr="00F52E25">
        <w:rPr>
          <w:b/>
          <w:lang w:val="en-US"/>
        </w:rPr>
        <w:t xml:space="preserve"> Table 2. </w:t>
      </w:r>
      <w:r w:rsidRPr="009C160F">
        <w:rPr>
          <w:lang w:val="en-US"/>
        </w:rPr>
        <w:t xml:space="preserve">Functional annotation of overexpressed genes in luminal A obese patients. </w:t>
      </w:r>
    </w:p>
    <w:p w14:paraId="4EE14449" w14:textId="77777777" w:rsidR="004F3731" w:rsidRDefault="004F3731" w:rsidP="004F3731">
      <w:pPr>
        <w:spacing w:after="120" w:line="480" w:lineRule="auto"/>
        <w:jc w:val="both"/>
        <w:rPr>
          <w:b/>
          <w:lang w:val="en-US"/>
        </w:rPr>
      </w:pPr>
      <w:r w:rsidRPr="00F52E25">
        <w:rPr>
          <w:b/>
          <w:lang w:val="en"/>
        </w:rPr>
        <w:t>Supplementary</w:t>
      </w:r>
      <w:r w:rsidRPr="00F52E25">
        <w:rPr>
          <w:b/>
          <w:lang w:val="en-US"/>
        </w:rPr>
        <w:t xml:space="preserve"> Table 3. </w:t>
      </w:r>
      <w:r w:rsidRPr="009C160F">
        <w:rPr>
          <w:lang w:val="en-US"/>
        </w:rPr>
        <w:t>Functional annotation of bad prognosis-associated overexpressed genes in luminal A obese patients.</w:t>
      </w:r>
      <w:r w:rsidRPr="00F52E25">
        <w:rPr>
          <w:b/>
          <w:lang w:val="en-US"/>
        </w:rPr>
        <w:t xml:space="preserve"> </w:t>
      </w:r>
    </w:p>
    <w:p w14:paraId="3305731F" w14:textId="77777777" w:rsidR="004F3731" w:rsidRPr="006D1BEC" w:rsidRDefault="004F3731" w:rsidP="004F3731">
      <w:pPr>
        <w:spacing w:after="120" w:line="480" w:lineRule="auto"/>
        <w:jc w:val="both"/>
        <w:rPr>
          <w:b/>
          <w:lang w:val="en"/>
        </w:rPr>
      </w:pPr>
      <w:r w:rsidRPr="00F52E25">
        <w:rPr>
          <w:b/>
          <w:lang w:val="en"/>
        </w:rPr>
        <w:t>Supplementary Tab</w:t>
      </w:r>
      <w:r>
        <w:rPr>
          <w:b/>
          <w:lang w:val="en"/>
        </w:rPr>
        <w:t xml:space="preserve">le 4. </w:t>
      </w:r>
      <w:r w:rsidRPr="009C160F">
        <w:rPr>
          <w:bCs/>
          <w:lang w:val="en-US"/>
        </w:rPr>
        <w:t>Association with relapse free survival (RFS) and overall survival (OS) of gene sets of the</w:t>
      </w:r>
      <w:r w:rsidRPr="009C160F">
        <w:rPr>
          <w:lang w:val="en"/>
        </w:rPr>
        <w:t xml:space="preserve"> main four identi</w:t>
      </w:r>
      <w:bookmarkStart w:id="0" w:name="_GoBack"/>
      <w:bookmarkEnd w:id="0"/>
      <w:r w:rsidRPr="009C160F">
        <w:rPr>
          <w:lang w:val="en"/>
        </w:rPr>
        <w:t>fied functions</w:t>
      </w:r>
      <w:r w:rsidRPr="009C160F">
        <w:rPr>
          <w:lang w:val="en-US"/>
        </w:rPr>
        <w:t xml:space="preserve"> in Luminal A</w:t>
      </w:r>
      <w:r>
        <w:rPr>
          <w:lang w:val="en-US"/>
        </w:rPr>
        <w:t xml:space="preserve"> and B,</w:t>
      </w:r>
      <w:r w:rsidRPr="009C160F">
        <w:rPr>
          <w:lang w:val="en-US"/>
        </w:rPr>
        <w:t xml:space="preserve"> HER2 and TNBC.</w:t>
      </w:r>
    </w:p>
    <w:p w14:paraId="731E347D" w14:textId="77777777" w:rsidR="004F3731" w:rsidRPr="009C160F" w:rsidRDefault="004F3731" w:rsidP="004F3731">
      <w:pPr>
        <w:spacing w:after="120" w:line="480" w:lineRule="auto"/>
        <w:jc w:val="both"/>
        <w:rPr>
          <w:lang w:val="en-US"/>
        </w:rPr>
      </w:pPr>
      <w:r w:rsidRPr="00F52E25">
        <w:rPr>
          <w:b/>
          <w:lang w:val="en"/>
        </w:rPr>
        <w:t>Supplementary</w:t>
      </w:r>
      <w:r w:rsidRPr="00F52E25">
        <w:rPr>
          <w:b/>
          <w:lang w:val="en-US"/>
        </w:rPr>
        <w:t xml:space="preserve"> Table</w:t>
      </w:r>
      <w:r>
        <w:rPr>
          <w:b/>
          <w:lang w:val="en-US"/>
        </w:rPr>
        <w:t xml:space="preserve"> 5</w:t>
      </w:r>
      <w:r w:rsidRPr="00CE28A7">
        <w:rPr>
          <w:b/>
          <w:lang w:val="en-US"/>
        </w:rPr>
        <w:t xml:space="preserve">. </w:t>
      </w:r>
      <w:r w:rsidRPr="009C160F">
        <w:rPr>
          <w:lang w:val="en-US"/>
        </w:rPr>
        <w:t>List of hubs proteins for the four predominant functions.</w:t>
      </w:r>
    </w:p>
    <w:p w14:paraId="68D0A382" w14:textId="77777777" w:rsidR="004F3731" w:rsidRPr="00F52E25" w:rsidRDefault="004F3731" w:rsidP="004F3731">
      <w:pPr>
        <w:spacing w:after="120" w:line="480" w:lineRule="auto"/>
        <w:jc w:val="both"/>
        <w:rPr>
          <w:b/>
          <w:lang w:val="en"/>
        </w:rPr>
      </w:pPr>
      <w:r w:rsidRPr="00F52E25">
        <w:rPr>
          <w:b/>
          <w:lang w:val="en"/>
        </w:rPr>
        <w:t>Supplementary</w:t>
      </w:r>
      <w:r w:rsidRPr="00F52E25">
        <w:rPr>
          <w:b/>
          <w:lang w:val="en-US"/>
        </w:rPr>
        <w:t xml:space="preserve"> Table </w:t>
      </w:r>
      <w:r>
        <w:rPr>
          <w:b/>
          <w:lang w:val="en-US"/>
        </w:rPr>
        <w:t>6</w:t>
      </w:r>
      <w:r w:rsidRPr="00F52E25">
        <w:rPr>
          <w:b/>
          <w:lang w:val="en-US"/>
        </w:rPr>
        <w:t xml:space="preserve">. </w:t>
      </w:r>
      <w:r w:rsidRPr="009C160F">
        <w:rPr>
          <w:lang w:val="en"/>
        </w:rPr>
        <w:t>List of potential druggable targets and associated drugs</w:t>
      </w:r>
      <w:r w:rsidRPr="00F52E25">
        <w:rPr>
          <w:b/>
          <w:lang w:val="en"/>
        </w:rPr>
        <w:t xml:space="preserve"> </w:t>
      </w:r>
    </w:p>
    <w:p w14:paraId="42AB5E65" w14:textId="51E66E2B" w:rsidR="00836E7D" w:rsidRDefault="004F3731" w:rsidP="004F3731">
      <w:pPr>
        <w:spacing w:after="120" w:line="480" w:lineRule="auto"/>
        <w:jc w:val="both"/>
        <w:rPr>
          <w:lang w:val="en-US"/>
        </w:rPr>
      </w:pPr>
      <w:r w:rsidRPr="00F52E25">
        <w:rPr>
          <w:b/>
          <w:lang w:val="en"/>
        </w:rPr>
        <w:t>Supplementary</w:t>
      </w:r>
      <w:r w:rsidRPr="00CE28A7">
        <w:rPr>
          <w:b/>
          <w:lang w:val="en-US"/>
        </w:rPr>
        <w:t xml:space="preserve"> </w:t>
      </w:r>
      <w:r>
        <w:rPr>
          <w:b/>
          <w:lang w:val="en-US"/>
        </w:rPr>
        <w:t xml:space="preserve">Figure </w:t>
      </w:r>
      <w:r w:rsidRPr="00CE28A7">
        <w:rPr>
          <w:b/>
          <w:lang w:val="en-US"/>
        </w:rPr>
        <w:t xml:space="preserve">1. </w:t>
      </w:r>
      <w:r w:rsidRPr="009C160F">
        <w:rPr>
          <w:lang w:val="en-US"/>
        </w:rPr>
        <w:t>Underexpressed and overexpressed PPI networks in luminal A obese patients.</w:t>
      </w:r>
    </w:p>
    <w:p w14:paraId="4867CB7D" w14:textId="60C49DDA" w:rsidR="0064081B" w:rsidRPr="004F3731" w:rsidRDefault="0064081B" w:rsidP="004F3731">
      <w:pPr>
        <w:spacing w:after="120" w:line="480" w:lineRule="auto"/>
        <w:jc w:val="both"/>
        <w:rPr>
          <w:b/>
          <w:lang w:val="en-US"/>
        </w:rPr>
      </w:pPr>
      <w:r w:rsidRPr="00F52E25">
        <w:rPr>
          <w:b/>
          <w:lang w:val="en"/>
        </w:rPr>
        <w:t>Supplementary</w:t>
      </w:r>
      <w:r w:rsidRPr="00CE28A7">
        <w:rPr>
          <w:b/>
          <w:lang w:val="en-US"/>
        </w:rPr>
        <w:t xml:space="preserve"> </w:t>
      </w:r>
      <w:r>
        <w:rPr>
          <w:b/>
          <w:lang w:val="en-US"/>
        </w:rPr>
        <w:t xml:space="preserve">Figure </w:t>
      </w:r>
      <w:r>
        <w:rPr>
          <w:b/>
          <w:lang w:val="en-US"/>
        </w:rPr>
        <w:t>2</w:t>
      </w:r>
      <w:r w:rsidRPr="00CE28A7">
        <w:rPr>
          <w:b/>
          <w:lang w:val="en-US"/>
        </w:rPr>
        <w:t>.</w:t>
      </w:r>
      <w:r w:rsidR="00EB3FBF">
        <w:rPr>
          <w:b/>
          <w:lang w:val="en-US"/>
        </w:rPr>
        <w:t xml:space="preserve"> </w:t>
      </w:r>
      <w:r w:rsidR="00EB3FBF" w:rsidRPr="00EB3FBF">
        <w:rPr>
          <w:lang w:val="en-US"/>
        </w:rPr>
        <w:t>Protein-protein interaction maps of the four outstanding functions.</w:t>
      </w:r>
    </w:p>
    <w:sectPr w:rsidR="0064081B" w:rsidRPr="004F3731" w:rsidSect="00FD2556">
      <w:footerReference w:type="even" r:id="rId6"/>
      <w:footerReference w:type="default" r:id="rId7"/>
      <w:pgSz w:w="11900" w:h="16840"/>
      <w:pgMar w:top="1418" w:right="1412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AFD855" w14:textId="77777777" w:rsidR="00186D89" w:rsidRDefault="00186D89">
      <w:r>
        <w:separator/>
      </w:r>
    </w:p>
  </w:endnote>
  <w:endnote w:type="continuationSeparator" w:id="0">
    <w:p w14:paraId="7401EB66" w14:textId="77777777" w:rsidR="00186D89" w:rsidRDefault="00186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5AAB20" w14:textId="77777777" w:rsidR="007D56A0" w:rsidRDefault="00FD2556">
    <w:pPr>
      <w:pStyle w:val="Piedepgina"/>
      <w:framePr w:wrap="none" w:vAnchor="text" w:hAnchor="margin" w:xAlign="right" w:y="1"/>
      <w:rPr>
        <w:ins w:id="1" w:author="Usuario de Microsoft Office" w:date="2017-05-19T14:49:00Z"/>
        <w:rStyle w:val="Nmerodepgina"/>
      </w:rPr>
      <w:pPrChange w:id="2" w:author="Usuario de Microsoft Office" w:date="2017-05-19T14:49:00Z">
        <w:pPr>
          <w:pStyle w:val="Piedepgina"/>
        </w:pPr>
      </w:pPrChange>
    </w:pPr>
    <w:ins w:id="3" w:author="Usuario de Microsoft Office" w:date="2017-05-19T14:49:00Z">
      <w:r>
        <w:rPr>
          <w:rStyle w:val="Nmerodepgina"/>
        </w:rPr>
        <w:fldChar w:fldCharType="begin"/>
      </w:r>
    </w:ins>
    <w:r>
      <w:rPr>
        <w:rStyle w:val="Nmerodepgina"/>
      </w:rPr>
      <w:instrText>PAGE</w:instrText>
    </w:r>
    <w:ins w:id="4" w:author="Usuario de Microsoft Office" w:date="2017-05-19T14:49:00Z">
      <w:r>
        <w:rPr>
          <w:rStyle w:val="Nmerodepgina"/>
        </w:rPr>
        <w:instrText xml:space="preserve">  </w:instrText>
      </w:r>
      <w:r>
        <w:rPr>
          <w:rStyle w:val="Nmerodepgina"/>
        </w:rPr>
        <w:fldChar w:fldCharType="end"/>
      </w:r>
    </w:ins>
  </w:p>
  <w:p w14:paraId="2C63B135" w14:textId="77777777" w:rsidR="007D56A0" w:rsidRDefault="00186D89">
    <w:pPr>
      <w:pStyle w:val="Piedepgina"/>
      <w:ind w:right="360"/>
      <w:pPrChange w:id="5" w:author="Usuario de Microsoft Office" w:date="2017-05-19T14:49:00Z">
        <w:pPr>
          <w:pStyle w:val="Piedepgina"/>
        </w:pPr>
      </w:pPrChange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4E5B69" w14:textId="77777777" w:rsidR="007D56A0" w:rsidRDefault="00FD2556" w:rsidP="000F42EC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186D89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581585D0" w14:textId="77777777" w:rsidR="007D56A0" w:rsidRDefault="00186D89" w:rsidP="00D164A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885B81" w14:textId="77777777" w:rsidR="00186D89" w:rsidRDefault="00186D89">
      <w:r>
        <w:separator/>
      </w:r>
    </w:p>
  </w:footnote>
  <w:footnote w:type="continuationSeparator" w:id="0">
    <w:p w14:paraId="3D604C4E" w14:textId="77777777" w:rsidR="00186D89" w:rsidRDefault="00186D89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uario de Microsoft Office">
    <w15:presenceInfo w15:providerId="None" w15:userId="Usuario de Microsoft 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556"/>
    <w:rsid w:val="0000119E"/>
    <w:rsid w:val="0003774C"/>
    <w:rsid w:val="000741B4"/>
    <w:rsid w:val="000B37BF"/>
    <w:rsid w:val="000C311C"/>
    <w:rsid w:val="000D2EBB"/>
    <w:rsid w:val="000F412A"/>
    <w:rsid w:val="000F5D5C"/>
    <w:rsid w:val="00112154"/>
    <w:rsid w:val="001440B1"/>
    <w:rsid w:val="001658F0"/>
    <w:rsid w:val="00186D89"/>
    <w:rsid w:val="001B7502"/>
    <w:rsid w:val="001E4542"/>
    <w:rsid w:val="001F0AA7"/>
    <w:rsid w:val="001F5E85"/>
    <w:rsid w:val="00245A82"/>
    <w:rsid w:val="0025350A"/>
    <w:rsid w:val="00290F54"/>
    <w:rsid w:val="002B00B2"/>
    <w:rsid w:val="002D7581"/>
    <w:rsid w:val="00322D61"/>
    <w:rsid w:val="00327062"/>
    <w:rsid w:val="00357BDA"/>
    <w:rsid w:val="00401A20"/>
    <w:rsid w:val="00425964"/>
    <w:rsid w:val="00435793"/>
    <w:rsid w:val="00476B36"/>
    <w:rsid w:val="004D3C81"/>
    <w:rsid w:val="004F3731"/>
    <w:rsid w:val="00537449"/>
    <w:rsid w:val="00562D00"/>
    <w:rsid w:val="00570FC7"/>
    <w:rsid w:val="005B7B05"/>
    <w:rsid w:val="005C2C25"/>
    <w:rsid w:val="00615F75"/>
    <w:rsid w:val="0064081B"/>
    <w:rsid w:val="00663580"/>
    <w:rsid w:val="00664345"/>
    <w:rsid w:val="0068310E"/>
    <w:rsid w:val="006A13F2"/>
    <w:rsid w:val="006E7C46"/>
    <w:rsid w:val="00756410"/>
    <w:rsid w:val="007E2246"/>
    <w:rsid w:val="00816897"/>
    <w:rsid w:val="00863827"/>
    <w:rsid w:val="00881F82"/>
    <w:rsid w:val="008A799B"/>
    <w:rsid w:val="008B1609"/>
    <w:rsid w:val="00901EBE"/>
    <w:rsid w:val="00935F04"/>
    <w:rsid w:val="009A2835"/>
    <w:rsid w:val="009B39EE"/>
    <w:rsid w:val="00A17677"/>
    <w:rsid w:val="00A30A7A"/>
    <w:rsid w:val="00A43A77"/>
    <w:rsid w:val="00AA4A59"/>
    <w:rsid w:val="00AE3388"/>
    <w:rsid w:val="00B11D22"/>
    <w:rsid w:val="00B33A4F"/>
    <w:rsid w:val="00B47A4A"/>
    <w:rsid w:val="00B919BE"/>
    <w:rsid w:val="00C31CC3"/>
    <w:rsid w:val="00C4215D"/>
    <w:rsid w:val="00C614D0"/>
    <w:rsid w:val="00C74ABD"/>
    <w:rsid w:val="00CD797D"/>
    <w:rsid w:val="00D50409"/>
    <w:rsid w:val="00DB7EA2"/>
    <w:rsid w:val="00E330B9"/>
    <w:rsid w:val="00E718B3"/>
    <w:rsid w:val="00EB3FBF"/>
    <w:rsid w:val="00EF6F6C"/>
    <w:rsid w:val="00F62817"/>
    <w:rsid w:val="00F818CC"/>
    <w:rsid w:val="00F93930"/>
    <w:rsid w:val="00FB119D"/>
    <w:rsid w:val="00FD2556"/>
    <w:rsid w:val="00FE3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67BC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373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FD2556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D2556"/>
  </w:style>
  <w:style w:type="character" w:styleId="Nmerodepgina">
    <w:name w:val="page number"/>
    <w:basedOn w:val="Fuentedeprrafopredeter"/>
    <w:uiPriority w:val="99"/>
    <w:semiHidden/>
    <w:unhideWhenUsed/>
    <w:rsid w:val="00FD2556"/>
  </w:style>
  <w:style w:type="character" w:styleId="Nmerodelnea">
    <w:name w:val="line number"/>
    <w:basedOn w:val="Fuentedeprrafopredeter"/>
    <w:uiPriority w:val="99"/>
    <w:semiHidden/>
    <w:unhideWhenUsed/>
    <w:rsid w:val="00FD25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microsoft.com/office/2011/relationships/people" Target="peop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22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3</cp:revision>
  <dcterms:created xsi:type="dcterms:W3CDTF">2017-09-27T01:36:00Z</dcterms:created>
  <dcterms:modified xsi:type="dcterms:W3CDTF">2017-10-17T21:26:00Z</dcterms:modified>
</cp:coreProperties>
</file>